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167B14" w14:textId="77777777" w:rsidR="00E64393" w:rsidRPr="004215C9" w:rsidRDefault="00E64393" w:rsidP="00FA7D16">
      <w:pPr>
        <w:pStyle w:val="Titre2"/>
        <w:rPr>
          <w:lang w:val="en-US"/>
        </w:rPr>
      </w:pPr>
      <w:r w:rsidRPr="00E64393">
        <w:rPr>
          <w:rFonts w:eastAsia="Times New Roman"/>
          <w:lang w:val="en-US" w:eastAsia="fr-FR"/>
        </w:rPr>
        <w:t>Supplementary material</w:t>
      </w:r>
      <w:bookmarkStart w:id="0" w:name="_Ref39759382"/>
      <w:bookmarkStart w:id="1" w:name="_Ref39759263"/>
      <w:r w:rsidR="004535E7">
        <w:rPr>
          <w:lang w:val="en-US"/>
        </w:rPr>
        <w:t>:</w:t>
      </w:r>
      <w:bookmarkEnd w:id="0"/>
      <w:bookmarkEnd w:id="1"/>
    </w:p>
    <w:p w14:paraId="70167B15" w14:textId="1F0BC933" w:rsidR="00557D8D" w:rsidRPr="00FA7D16" w:rsidRDefault="004535E7" w:rsidP="00FA7D16">
      <w:pPr>
        <w:pStyle w:val="Lgende"/>
        <w:keepNext/>
        <w:rPr>
          <w:lang w:val="en-US"/>
        </w:rPr>
      </w:pPr>
      <w:r w:rsidRPr="00FA7D16">
        <w:rPr>
          <w:lang w:val="en-US"/>
        </w:rPr>
        <w:t xml:space="preserve">Appendix </w:t>
      </w:r>
      <w:r w:rsidR="00685BAB" w:rsidRPr="00723B0F">
        <w:rPr>
          <w:lang w:val="en-US"/>
        </w:rPr>
        <w:t>1</w:t>
      </w:r>
      <w:r w:rsidRPr="00FA7D16">
        <w:rPr>
          <w:lang w:val="en-US"/>
        </w:rPr>
        <w:t>: DDI rules</w:t>
      </w:r>
      <w:r w:rsidR="00D73C63">
        <w:rPr>
          <w:lang w:val="en-US"/>
        </w:rPr>
        <w:t xml:space="preserve"> (*</w:t>
      </w:r>
      <w:r w:rsidR="00D73C63" w:rsidRPr="00D73C63">
        <w:rPr>
          <w:lang w:val="en-US"/>
        </w:rPr>
        <w:t>ATC codes at the time of the data)</w:t>
      </w:r>
      <w:r w:rsidR="00557D8D">
        <w:rPr>
          <w:lang w:val="en-US"/>
        </w:rPr>
        <w:br/>
      </w:r>
      <w:r w:rsidR="00C2219B">
        <w:rPr>
          <w:lang w:val="en-US"/>
        </w:rPr>
        <w:t xml:space="preserve">- </w:t>
      </w:r>
      <w:r w:rsidR="00C2219B" w:rsidRPr="00C2219B">
        <w:rPr>
          <w:lang w:val="en-US"/>
        </w:rPr>
        <w:t xml:space="preserve">Three literature reviews  =&gt; </w:t>
      </w:r>
      <w:r w:rsidR="00723B0F">
        <w:rPr>
          <w:lang w:val="en-US"/>
        </w:rPr>
        <w:t>148</w:t>
      </w:r>
      <w:bookmarkStart w:id="2" w:name="_GoBack"/>
      <w:bookmarkEnd w:id="2"/>
      <w:r w:rsidR="00C2219B" w:rsidRPr="00C2219B">
        <w:rPr>
          <w:lang w:val="en-US"/>
        </w:rPr>
        <w:t xml:space="preserve"> DDIs</w:t>
      </w:r>
      <w:r w:rsidR="00C2219B">
        <w:rPr>
          <w:lang w:val="en-US"/>
        </w:rPr>
        <w:t xml:space="preserve"> (</w:t>
      </w:r>
      <w:r w:rsidR="00C2219B" w:rsidRPr="00C2219B">
        <w:rPr>
          <w:lang w:val="en-US"/>
        </w:rPr>
        <w:t>2 initial drugs were mapped to only 1 ATC code, and then 1 DDI rule</w:t>
      </w:r>
      <w:r w:rsidR="00C2219B">
        <w:rPr>
          <w:lang w:val="en-US"/>
        </w:rPr>
        <w:t xml:space="preserve"> and </w:t>
      </w:r>
      <w:r w:rsidR="00C2219B" w:rsidRPr="00C2219B">
        <w:rPr>
          <w:lang w:val="en-US"/>
        </w:rPr>
        <w:t xml:space="preserve">2 drugs can either lower or </w:t>
      </w:r>
      <w:r w:rsidR="0049322C">
        <w:rPr>
          <w:lang w:val="en-US"/>
        </w:rPr>
        <w:t>increase</w:t>
      </w:r>
      <w:r w:rsidR="00C2219B" w:rsidRPr="00C2219B">
        <w:rPr>
          <w:lang w:val="en-US"/>
        </w:rPr>
        <w:t xml:space="preserve"> the INR values, and became 4 DDI rules</w:t>
      </w:r>
      <w:r w:rsidR="00C2219B">
        <w:rPr>
          <w:lang w:val="en-US"/>
        </w:rPr>
        <w:t>).</w:t>
      </w:r>
      <w:r w:rsidR="00557D8D">
        <w:rPr>
          <w:lang w:val="en-US"/>
        </w:rPr>
        <w:br/>
      </w:r>
      <w:r w:rsidR="00C2219B">
        <w:rPr>
          <w:lang w:val="en-US"/>
        </w:rPr>
        <w:t xml:space="preserve">- </w:t>
      </w:r>
      <w:r w:rsidR="00557D8D" w:rsidRPr="00557D8D">
        <w:rPr>
          <w:lang w:val="en-US"/>
        </w:rPr>
        <w:t>Example of DDI rule #1: it can be read as: [rule #1A] “acetaminophen administration &amp; VKA → INR</w:t>
      </w:r>
      <w:r w:rsidR="00557D8D">
        <w:rPr>
          <w:lang w:val="en-US"/>
        </w:rPr>
        <w:t xml:space="preserve"> </w:t>
      </w:r>
      <w:r w:rsidR="00557D8D" w:rsidRPr="00557D8D">
        <w:rPr>
          <w:lang w:val="en-US"/>
        </w:rPr>
        <w:t>≥ 5”  and [rule #1B] “acetaminophen discontinuation &amp; VKA → INR ≤ 1.5”</w:t>
      </w:r>
    </w:p>
    <w:tbl>
      <w:tblPr>
        <w:tblW w:w="0" w:type="auto"/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3"/>
        <w:gridCol w:w="2879"/>
        <w:gridCol w:w="1575"/>
        <w:gridCol w:w="1609"/>
        <w:gridCol w:w="2450"/>
      </w:tblGrid>
      <w:tr w:rsidR="007A1325" w:rsidRPr="007F5157" w14:paraId="70167B1C" w14:textId="77777777" w:rsidTr="00FA7D16">
        <w:trPr>
          <w:trHeight w:val="320"/>
        </w:trPr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70167B16" w14:textId="77777777" w:rsidR="007F5157" w:rsidRPr="00FA7D16" w:rsidRDefault="007F5157" w:rsidP="007A1325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7F515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N</w:t>
            </w:r>
            <w:r w:rsidRPr="007F515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fr-FR"/>
              </w:rPr>
              <w:t>r</w:t>
            </w:r>
          </w:p>
        </w:tc>
        <w:tc>
          <w:tcPr>
            <w:tcW w:w="2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70167B17" w14:textId="77777777" w:rsidR="007F5157" w:rsidRPr="00FA7D16" w:rsidRDefault="007F5157" w:rsidP="007A1325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FA7D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Drug </w:t>
            </w:r>
            <w:proofErr w:type="spellStart"/>
            <w:r w:rsidRPr="00FA7D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name</w:t>
            </w:r>
            <w:proofErr w:type="spellEnd"/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70167B18" w14:textId="77777777" w:rsidR="007F5157" w:rsidRPr="00FA7D16" w:rsidRDefault="007F5157" w:rsidP="007A1325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Outcome</w:t>
            </w:r>
            <w:proofErr w:type="spellEnd"/>
            <w:r w:rsidR="00557D8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if</w:t>
            </w:r>
            <w:r w:rsidR="00152AC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br/>
              <w:t>administration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70167B19" w14:textId="77777777" w:rsidR="007F5157" w:rsidRDefault="007F5157" w:rsidP="007A1325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Outcome</w:t>
            </w:r>
            <w:proofErr w:type="spellEnd"/>
            <w:r w:rsidR="00557D8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if</w:t>
            </w:r>
          </w:p>
          <w:p w14:paraId="70167B1A" w14:textId="77777777" w:rsidR="00152AC2" w:rsidRPr="00FA7D16" w:rsidRDefault="00152AC2" w:rsidP="007A1325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discontinuation</w:t>
            </w:r>
            <w:proofErr w:type="gramEnd"/>
          </w:p>
        </w:tc>
        <w:tc>
          <w:tcPr>
            <w:tcW w:w="2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70167B1B" w14:textId="77777777" w:rsidR="007F5157" w:rsidRPr="00FA7D16" w:rsidRDefault="007F5157" w:rsidP="007A1325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ATC Codes</w:t>
            </w:r>
          </w:p>
        </w:tc>
      </w:tr>
      <w:tr w:rsidR="007A1325" w:rsidRPr="007F5157" w14:paraId="70167B1E" w14:textId="77777777" w:rsidTr="00FA7D16">
        <w:trPr>
          <w:trHeight w:val="320"/>
        </w:trPr>
        <w:tc>
          <w:tcPr>
            <w:tcW w:w="9066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</w:tcPr>
          <w:p w14:paraId="70167B1D" w14:textId="77777777" w:rsidR="007A1325" w:rsidRPr="007A1325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44742">
              <w:rPr>
                <w:rFonts w:ascii="Times New Roman" w:hAnsi="Times New Roman" w:cs="Times New Roman"/>
                <w:b/>
                <w:color w:val="333333"/>
                <w:sz w:val="20"/>
                <w:szCs w:val="20"/>
                <w:shd w:val="clear" w:color="auto" w:fill="FFFFFF"/>
              </w:rPr>
              <w:t>Analgesics</w:t>
            </w:r>
            <w:proofErr w:type="spellEnd"/>
            <w:r w:rsidRPr="00F44742">
              <w:rPr>
                <w:rFonts w:ascii="Times New Roman" w:hAnsi="Times New Roman" w:cs="Times New Roman"/>
                <w:b/>
                <w:color w:val="333333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F44742">
              <w:rPr>
                <w:rFonts w:ascii="Times New Roman" w:hAnsi="Times New Roman" w:cs="Times New Roman"/>
                <w:b/>
                <w:color w:val="333333"/>
                <w:sz w:val="20"/>
                <w:szCs w:val="20"/>
                <w:shd w:val="clear" w:color="auto" w:fill="FFFFFF"/>
              </w:rPr>
              <w:t>Anti-inflammatories</w:t>
            </w:r>
            <w:proofErr w:type="spellEnd"/>
            <w:r w:rsidRPr="00F44742">
              <w:rPr>
                <w:rFonts w:ascii="Times New Roman" w:hAnsi="Times New Roman" w:cs="Times New Roman"/>
                <w:b/>
                <w:color w:val="333333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F44742">
              <w:rPr>
                <w:rFonts w:ascii="Times New Roman" w:hAnsi="Times New Roman" w:cs="Times New Roman"/>
                <w:b/>
                <w:color w:val="333333"/>
                <w:sz w:val="20"/>
                <w:szCs w:val="20"/>
                <w:shd w:val="clear" w:color="auto" w:fill="FFFFFF"/>
              </w:rPr>
              <w:t>Immunologics</w:t>
            </w:r>
            <w:proofErr w:type="spellEnd"/>
          </w:p>
        </w:tc>
      </w:tr>
      <w:tr w:rsidR="007A1325" w:rsidRPr="007F5157" w14:paraId="70167B24" w14:textId="77777777" w:rsidTr="00FA7D16">
        <w:trPr>
          <w:trHeight w:val="320"/>
        </w:trPr>
        <w:tc>
          <w:tcPr>
            <w:tcW w:w="553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1F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879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20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cetaminophen</w:t>
            </w:r>
            <w:proofErr w:type="spellEnd"/>
          </w:p>
        </w:tc>
        <w:tc>
          <w:tcPr>
            <w:tcW w:w="157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21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22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23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02BE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02BE5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02BE71</w:t>
            </w:r>
          </w:p>
        </w:tc>
      </w:tr>
      <w:tr w:rsidR="007A1325" w:rsidRPr="00723B0F" w14:paraId="70167B2A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25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26" w14:textId="0AA4EDFE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cetylsal</w:t>
            </w:r>
            <w:r w:rsidR="00006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cy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ic</w:t>
            </w:r>
            <w:proofErr w:type="spellEnd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cid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27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28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29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01AD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B01AC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N02BA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01BA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B01AC5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N02BA5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N02BA7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10BX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10BX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10BX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10BX04</w:t>
            </w:r>
          </w:p>
        </w:tc>
      </w:tr>
      <w:tr w:rsidR="007A1325" w:rsidRPr="007F5157" w14:paraId="70167B30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2B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2C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zathioprin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2D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2E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2F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04AX01</w:t>
            </w:r>
          </w:p>
        </w:tc>
      </w:tr>
      <w:tr w:rsidR="007A1325" w:rsidRPr="007F5157" w14:paraId="70167B36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31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32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elecoxib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33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34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35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01XX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01AH01</w:t>
            </w:r>
          </w:p>
        </w:tc>
      </w:tr>
      <w:tr w:rsidR="007A1325" w:rsidRPr="007F5157" w14:paraId="70167B3C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37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38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yclosporin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39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3A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3B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04AD01</w:t>
            </w:r>
          </w:p>
        </w:tc>
      </w:tr>
      <w:tr w:rsidR="007A1325" w:rsidRPr="007F5157" w14:paraId="70167B42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3D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3E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extropropoxyphene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3F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40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41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02AC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02AC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02AC74</w:t>
            </w:r>
          </w:p>
        </w:tc>
      </w:tr>
      <w:tr w:rsidR="007A1325" w:rsidRPr="007F5157" w14:paraId="70167B48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43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44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todolac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45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46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47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01AB08</w:t>
            </w:r>
          </w:p>
        </w:tc>
      </w:tr>
      <w:tr w:rsidR="007A1325" w:rsidRPr="00723B0F" w14:paraId="70167B4E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49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4A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terferon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4B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4C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4D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L03AB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L03AB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L03AB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L03AB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L03AB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L03AB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L03AB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L03AB0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L03AB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L03AB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L03AB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L03AB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L03AB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L03AB6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L03AB61</w:t>
            </w:r>
          </w:p>
        </w:tc>
      </w:tr>
      <w:tr w:rsidR="007A1325" w:rsidRPr="007F5157" w14:paraId="70167B54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4F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50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eflunomide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51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52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53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04AA13</w:t>
            </w:r>
          </w:p>
        </w:tc>
      </w:tr>
      <w:tr w:rsidR="007A1325" w:rsidRPr="007F5157" w14:paraId="70167B5A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55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56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rcaptopurin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57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58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59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01BB02</w:t>
            </w:r>
          </w:p>
        </w:tc>
      </w:tr>
      <w:tr w:rsidR="007A1325" w:rsidRPr="007F5157" w14:paraId="70167B60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5B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5C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salazine</w:t>
            </w:r>
            <w:proofErr w:type="spellEnd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(5-ASA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5D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5E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5F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07EC02</w:t>
            </w:r>
          </w:p>
        </w:tc>
      </w:tr>
      <w:tr w:rsidR="007A1325" w:rsidRPr="007F5157" w14:paraId="70167B66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61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62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thylprednisolone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63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64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65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02AB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02BX01</w:t>
            </w:r>
          </w:p>
        </w:tc>
      </w:tr>
      <w:tr w:rsidR="007A1325" w:rsidRPr="007F5157" w14:paraId="70167B6C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67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68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bumetone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69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6A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6B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01AX01</w:t>
            </w:r>
          </w:p>
        </w:tc>
      </w:tr>
      <w:tr w:rsidR="007A1325" w:rsidRPr="007F5157" w14:paraId="70167B72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6D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6E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henylbutazone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6F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70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71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01AA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01BA01</w:t>
            </w:r>
          </w:p>
        </w:tc>
      </w:tr>
      <w:tr w:rsidR="007A1325" w:rsidRPr="007F5157" w14:paraId="70167B78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73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74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iroxicam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75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76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77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01AC01</w:t>
            </w:r>
          </w:p>
        </w:tc>
      </w:tr>
      <w:tr w:rsidR="007A1325" w:rsidRPr="007F5157" w14:paraId="70167B7E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79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7A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ofecoxib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7B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7C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7D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01AH02</w:t>
            </w:r>
          </w:p>
        </w:tc>
      </w:tr>
      <w:tr w:rsidR="007A1325" w:rsidRPr="007F5157" w14:paraId="70167B84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7F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80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ulfasalazine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81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82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83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07EC01</w:t>
            </w:r>
          </w:p>
        </w:tc>
      </w:tr>
      <w:tr w:rsidR="007A1325" w:rsidRPr="007F5157" w14:paraId="70167B8A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85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86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ulindac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87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88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89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01AB02</w:t>
            </w:r>
          </w:p>
        </w:tc>
      </w:tr>
      <w:tr w:rsidR="007A1325" w:rsidRPr="007F5157" w14:paraId="70167B90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8B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8C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olmetin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8D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8E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8F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01AB03</w:t>
            </w:r>
          </w:p>
        </w:tc>
      </w:tr>
      <w:tr w:rsidR="007A1325" w:rsidRPr="007F5157" w14:paraId="70167B96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91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92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ramadol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93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94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95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02AX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02AX52</w:t>
            </w:r>
          </w:p>
        </w:tc>
      </w:tr>
      <w:tr w:rsidR="007A1325" w:rsidRPr="007F5157" w14:paraId="70167B9C" w14:textId="77777777" w:rsidTr="00FA7D16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70167B97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2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70167B98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rastuzumab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70167B99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70167B9A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70167B9B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01XC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01XC14</w:t>
            </w:r>
          </w:p>
        </w:tc>
      </w:tr>
      <w:tr w:rsidR="007A1325" w:rsidRPr="007F5157" w14:paraId="70167B9E" w14:textId="77777777" w:rsidTr="00FA7D16">
        <w:trPr>
          <w:trHeight w:val="320"/>
        </w:trPr>
        <w:tc>
          <w:tcPr>
            <w:tcW w:w="906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0167B9D" w14:textId="77777777" w:rsidR="007A1325" w:rsidRPr="007F5157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44742">
              <w:rPr>
                <w:rFonts w:ascii="Times New Roman" w:hAnsi="Times New Roman" w:cs="Times New Roman"/>
                <w:b/>
                <w:color w:val="333333"/>
                <w:sz w:val="20"/>
                <w:szCs w:val="20"/>
                <w:shd w:val="clear" w:color="auto" w:fill="FFFFFF"/>
              </w:rPr>
              <w:t>Anti-</w:t>
            </w:r>
            <w:proofErr w:type="spellStart"/>
            <w:r w:rsidRPr="00F44742">
              <w:rPr>
                <w:rFonts w:ascii="Times New Roman" w:hAnsi="Times New Roman" w:cs="Times New Roman"/>
                <w:b/>
                <w:color w:val="333333"/>
                <w:sz w:val="20"/>
                <w:szCs w:val="20"/>
                <w:shd w:val="clear" w:color="auto" w:fill="FFFFFF"/>
              </w:rPr>
              <w:t>infectives</w:t>
            </w:r>
            <w:proofErr w:type="spellEnd"/>
          </w:p>
        </w:tc>
      </w:tr>
      <w:tr w:rsidR="007A1325" w:rsidRPr="00723B0F" w14:paraId="70167BA4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9F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A0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moxicillin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A1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A2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A3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J01CA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J01CR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02BD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02BD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02BD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02BD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02BD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02BD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02BD10</w:t>
            </w:r>
          </w:p>
        </w:tc>
      </w:tr>
      <w:tr w:rsidR="007A1325" w:rsidRPr="007F5157" w14:paraId="70167BAA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A5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lastRenderedPageBreak/>
              <w:t>23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A6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moxicillin</w:t>
            </w:r>
            <w:proofErr w:type="spellEnd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+ </w:t>
            </w:r>
            <w:r w:rsidR="00557D8D" w:rsidRPr="00557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β-</w:t>
            </w:r>
            <w:proofErr w:type="spellStart"/>
            <w:r w:rsidR="00557D8D" w:rsidRPr="00557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ctamase</w:t>
            </w:r>
            <w:proofErr w:type="spellEnd"/>
            <w:r w:rsidR="00557D8D" w:rsidRPr="00557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="00557D8D" w:rsidRPr="00557D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hibitor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A7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A8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A9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01CR02</w:t>
            </w:r>
          </w:p>
        </w:tc>
      </w:tr>
      <w:tr w:rsidR="007A1325" w:rsidRPr="007F5157" w14:paraId="70167BB0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AB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AC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zithromycin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AD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AE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AF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01FA10</w:t>
            </w:r>
          </w:p>
        </w:tc>
      </w:tr>
      <w:tr w:rsidR="007A1325" w:rsidRPr="007F5157" w14:paraId="70167BB6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B1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B2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efamandole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B3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B4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B5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01DC03</w:t>
            </w:r>
          </w:p>
        </w:tc>
      </w:tr>
      <w:tr w:rsidR="007A1325" w:rsidRPr="007F5157" w14:paraId="70167BBC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B7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B8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efazolin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B9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BA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BB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01DB04</w:t>
            </w:r>
          </w:p>
        </w:tc>
      </w:tr>
      <w:tr w:rsidR="007A1325" w:rsidRPr="007F5157" w14:paraId="70167BC2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BD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7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BE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loramphenicol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BF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C0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C1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01BA01</w:t>
            </w:r>
          </w:p>
        </w:tc>
      </w:tr>
      <w:tr w:rsidR="007A1325" w:rsidRPr="007F5157" w14:paraId="70167BC8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C3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C4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iprofloxacin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C5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C6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C7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01MA02</w:t>
            </w:r>
          </w:p>
        </w:tc>
      </w:tr>
      <w:tr w:rsidR="007A1325" w:rsidRPr="00723B0F" w14:paraId="70167BCE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C9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CA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larithromycin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CB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CC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CD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J01FA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02BD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02BD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02BD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02BD04</w:t>
            </w:r>
          </w:p>
        </w:tc>
      </w:tr>
      <w:tr w:rsidR="007A1325" w:rsidRPr="007F5157" w14:paraId="70167BD4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CF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D0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loxacillin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D1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D2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D3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01CF02</w:t>
            </w:r>
          </w:p>
        </w:tc>
      </w:tr>
      <w:tr w:rsidR="007A1325" w:rsidRPr="007F5157" w14:paraId="70167BDA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D5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1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D6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icloxacillin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D7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D8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D9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01CF01</w:t>
            </w:r>
          </w:p>
        </w:tc>
      </w:tr>
      <w:tr w:rsidR="007A1325" w:rsidRPr="007F5157" w14:paraId="70167BE0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DB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2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DC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oxycyclin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DD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DE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DF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01AB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01AA02</w:t>
            </w:r>
          </w:p>
        </w:tc>
      </w:tr>
      <w:tr w:rsidR="007A1325" w:rsidRPr="007F5157" w14:paraId="70167BE6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E1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3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E2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favirenz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E3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E4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E5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05AG03</w:t>
            </w:r>
          </w:p>
        </w:tc>
      </w:tr>
      <w:tr w:rsidR="007A1325" w:rsidRPr="007F5157" w14:paraId="70167BEC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E7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4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E8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rythromycin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E9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EA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EB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01FA01</w:t>
            </w:r>
          </w:p>
        </w:tc>
      </w:tr>
      <w:tr w:rsidR="007A1325" w:rsidRPr="007F5157" w14:paraId="70167BF2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ED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5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EE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travirine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EF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F0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F1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05AG04</w:t>
            </w:r>
          </w:p>
        </w:tc>
      </w:tr>
      <w:tr w:rsidR="007A1325" w:rsidRPr="007F5157" w14:paraId="70167BF8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F3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6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F4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luconazole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F5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F6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F7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01RA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02AC01</w:t>
            </w:r>
          </w:p>
        </w:tc>
      </w:tr>
      <w:tr w:rsidR="007A1325" w:rsidRPr="007F5157" w14:paraId="70167BFE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F9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FA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osamprenavir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FB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FC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FD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05AE07</w:t>
            </w:r>
          </w:p>
        </w:tc>
      </w:tr>
      <w:tr w:rsidR="007A1325" w:rsidRPr="007F5157" w14:paraId="70167C04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BFF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8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00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atifloxacin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01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02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03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01MA16</w:t>
            </w:r>
          </w:p>
        </w:tc>
      </w:tr>
      <w:tr w:rsidR="007A1325" w:rsidRPr="007F5157" w14:paraId="70167C0A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05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9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06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riseofulvin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07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08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09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01BA01</w:t>
            </w:r>
          </w:p>
        </w:tc>
      </w:tr>
      <w:tr w:rsidR="007A1325" w:rsidRPr="00723B0F" w14:paraId="70167C10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0B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0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0C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soniazid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0D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0E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0F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J04AC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J04AC5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J04AM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J04AM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J04AM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J04AM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J04AM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J04AM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J04AM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J04AM04</w:t>
            </w:r>
          </w:p>
        </w:tc>
      </w:tr>
      <w:tr w:rsidR="007A1325" w:rsidRPr="007F5157" w14:paraId="70167C16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11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1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12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traconazole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13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14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15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02AC02</w:t>
            </w:r>
          </w:p>
        </w:tc>
      </w:tr>
      <w:tr w:rsidR="007A1325" w:rsidRPr="007F5157" w14:paraId="70167C1C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17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2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18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evamisole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19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1A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1B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02CE01</w:t>
            </w:r>
          </w:p>
        </w:tc>
      </w:tr>
      <w:tr w:rsidR="007A1325" w:rsidRPr="007F5157" w14:paraId="70167C22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1D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3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1E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evofloxacin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1F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20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21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01MA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01RA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02BD10</w:t>
            </w:r>
          </w:p>
        </w:tc>
      </w:tr>
      <w:tr w:rsidR="007A1325" w:rsidRPr="00723B0F" w14:paraId="70167C28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23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4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24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tronidazole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25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26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27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02BD0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02BD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02BD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J01XD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01AB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01AB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02BD01</w:t>
            </w:r>
          </w:p>
        </w:tc>
      </w:tr>
      <w:tr w:rsidR="007A1325" w:rsidRPr="007F5157" w14:paraId="70167C2E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29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2A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iconazole, oral ge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2B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2C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2D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01AB09</w:t>
            </w:r>
          </w:p>
        </w:tc>
      </w:tr>
      <w:tr w:rsidR="007A1325" w:rsidRPr="007F5157" w14:paraId="70167C34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2F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6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30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iconazole</w:t>
            </w:r>
            <w:proofErr w:type="spellEnd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 </w:t>
            </w: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opical</w:t>
            </w:r>
            <w:proofErr w:type="spellEnd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ge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31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32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33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01AC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01AC52</w:t>
            </w:r>
          </w:p>
        </w:tc>
      </w:tr>
      <w:tr w:rsidR="007A1325" w:rsidRPr="007F5157" w14:paraId="70167C3A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35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7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36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iconazole</w:t>
            </w:r>
            <w:proofErr w:type="spellEnd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 vaginal </w:t>
            </w: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uppositories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37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38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39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01AF04</w:t>
            </w:r>
          </w:p>
        </w:tc>
      </w:tr>
      <w:tr w:rsidR="007A1325" w:rsidRPr="007F5157" w14:paraId="70167C40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3B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8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3C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oxifloxacin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3D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3E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3F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01MA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01AE07</w:t>
            </w:r>
          </w:p>
        </w:tc>
      </w:tr>
      <w:tr w:rsidR="007A1325" w:rsidRPr="007F5157" w14:paraId="70167C46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41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9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42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fcillin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43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44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45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01CF06</w:t>
            </w:r>
          </w:p>
        </w:tc>
      </w:tr>
      <w:tr w:rsidR="007A1325" w:rsidRPr="007F5157" w14:paraId="70167C4C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47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0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48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lidixic</w:t>
            </w:r>
            <w:proofErr w:type="spellEnd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cid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49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4A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4B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01MB02</w:t>
            </w:r>
          </w:p>
        </w:tc>
      </w:tr>
      <w:tr w:rsidR="007A1325" w:rsidRPr="007F5157" w14:paraId="70167C52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4D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4E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evirapine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4F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50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51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05AG01</w:t>
            </w:r>
          </w:p>
        </w:tc>
      </w:tr>
      <w:tr w:rsidR="007A1325" w:rsidRPr="007F5157" w14:paraId="70167C58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53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2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54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evirapine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55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56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57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05AG01</w:t>
            </w:r>
          </w:p>
        </w:tc>
      </w:tr>
      <w:tr w:rsidR="007A1325" w:rsidRPr="007F5157" w14:paraId="70167C5E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59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3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5A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rfloxacin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5B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5C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5D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01MA06</w:t>
            </w:r>
          </w:p>
        </w:tc>
      </w:tr>
      <w:tr w:rsidR="007A1325" w:rsidRPr="007F5157" w14:paraId="70167C64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5F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4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60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floxacin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61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62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63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01MA01</w:t>
            </w:r>
          </w:p>
        </w:tc>
      </w:tr>
      <w:tr w:rsidR="007A1325" w:rsidRPr="007F5157" w14:paraId="70167C6A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65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5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66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ibavirin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67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68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69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05AB04</w:t>
            </w:r>
          </w:p>
        </w:tc>
      </w:tr>
      <w:tr w:rsidR="007A1325" w:rsidRPr="007F5157" w14:paraId="70167C70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6B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6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6C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ifampicin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6D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6E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6F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04AB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04AM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04AM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04AM06</w:t>
            </w:r>
          </w:p>
        </w:tc>
      </w:tr>
      <w:tr w:rsidR="007A1325" w:rsidRPr="007F5157" w14:paraId="70167C76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71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7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72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itonavir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73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74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75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05AR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05AE03</w:t>
            </w:r>
          </w:p>
        </w:tc>
      </w:tr>
      <w:tr w:rsidR="007A1325" w:rsidRPr="007F5157" w14:paraId="70167C7C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77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8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78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itonavir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79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7A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7B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05AR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05AE03</w:t>
            </w:r>
          </w:p>
        </w:tc>
      </w:tr>
      <w:tr w:rsidR="007A1325" w:rsidRPr="007F5157" w14:paraId="70167C82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7D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lastRenderedPageBreak/>
              <w:t>59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7E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aquinavir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7F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80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81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05AE01</w:t>
            </w:r>
          </w:p>
        </w:tc>
      </w:tr>
      <w:tr w:rsidR="007A1325" w:rsidRPr="007F5157" w14:paraId="70167C88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83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0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84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ulfisoxazole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85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86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87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01EB05</w:t>
            </w:r>
          </w:p>
        </w:tc>
      </w:tr>
      <w:tr w:rsidR="007A1325" w:rsidRPr="007F5157" w14:paraId="70167C8E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89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1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8A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eicoplanin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8B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8C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8D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01XA02</w:t>
            </w:r>
          </w:p>
        </w:tc>
      </w:tr>
      <w:tr w:rsidR="007A1325" w:rsidRPr="007F5157" w14:paraId="70167C94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8F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2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90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erbinafine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91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92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93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01BA02</w:t>
            </w:r>
          </w:p>
        </w:tc>
      </w:tr>
      <w:tr w:rsidR="007A1325" w:rsidRPr="007F5157" w14:paraId="70167C9A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95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3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96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erbinafine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97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98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99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01BA02</w:t>
            </w:r>
          </w:p>
        </w:tc>
      </w:tr>
      <w:tr w:rsidR="007A1325" w:rsidRPr="007F5157" w14:paraId="70167CA0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9B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9C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etracycline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9D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9E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9F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01AA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01AA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01AA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01AA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01AA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01AA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01AA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01AA0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01AA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01AA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01AA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01AA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01AA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01AA5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01RA0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02BD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02BD08</w:t>
            </w:r>
          </w:p>
        </w:tc>
      </w:tr>
      <w:tr w:rsidR="007A1325" w:rsidRPr="007F5157" w14:paraId="70167CA6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A1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5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A2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ranexamic</w:t>
            </w:r>
            <w:proofErr w:type="spellEnd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cid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A3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A4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A5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02AA02</w:t>
            </w:r>
          </w:p>
        </w:tc>
      </w:tr>
      <w:tr w:rsidR="007A1325" w:rsidRPr="007F5157" w14:paraId="70167CAC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A7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6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A8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rimethopri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; </w:t>
            </w: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ulfamethoxazole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A9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AA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AB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01EE01</w:t>
            </w:r>
          </w:p>
        </w:tc>
      </w:tr>
      <w:tr w:rsidR="007A1325" w:rsidRPr="007F5157" w14:paraId="70167CB2" w14:textId="77777777" w:rsidTr="00FA7D16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70167CAD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7</w:t>
            </w:r>
          </w:p>
        </w:tc>
        <w:tc>
          <w:tcPr>
            <w:tcW w:w="2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70167CAE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oriconazole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70167CAF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70167CB0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70167CB1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02AC03</w:t>
            </w:r>
          </w:p>
        </w:tc>
      </w:tr>
      <w:tr w:rsidR="007A1325" w:rsidRPr="007F5157" w14:paraId="70167CB4" w14:textId="77777777" w:rsidTr="00FA7D16">
        <w:trPr>
          <w:trHeight w:val="320"/>
        </w:trPr>
        <w:tc>
          <w:tcPr>
            <w:tcW w:w="906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0167CB3" w14:textId="77777777" w:rsidR="007A1325" w:rsidRPr="005F357E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44742">
              <w:rPr>
                <w:rFonts w:ascii="Times New Roman" w:hAnsi="Times New Roman" w:cs="Times New Roman"/>
                <w:b/>
                <w:color w:val="333333"/>
                <w:sz w:val="20"/>
                <w:szCs w:val="20"/>
                <w:shd w:val="clear" w:color="auto" w:fill="FFFFFF"/>
              </w:rPr>
              <w:t>Cardiovascular</w:t>
            </w:r>
            <w:proofErr w:type="spellEnd"/>
            <w:r w:rsidRPr="00F44742">
              <w:rPr>
                <w:rFonts w:ascii="Times New Roman" w:hAnsi="Times New Roman" w:cs="Times New Roman"/>
                <w:b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F44742">
              <w:rPr>
                <w:rFonts w:ascii="Times New Roman" w:hAnsi="Times New Roman" w:cs="Times New Roman"/>
                <w:b/>
                <w:color w:val="333333"/>
                <w:sz w:val="20"/>
                <w:szCs w:val="20"/>
                <w:shd w:val="clear" w:color="auto" w:fill="FFFFFF"/>
              </w:rPr>
              <w:t>Drugs</w:t>
            </w:r>
            <w:proofErr w:type="spellEnd"/>
          </w:p>
        </w:tc>
      </w:tr>
      <w:tr w:rsidR="007A1325" w:rsidRPr="007F5157" w14:paraId="70167CBA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B5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8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B6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miodaron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B7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B8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B9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01BD01</w:t>
            </w:r>
          </w:p>
        </w:tc>
      </w:tr>
      <w:tr w:rsidR="007A1325" w:rsidRPr="007F5157" w14:paraId="70167CC0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BB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9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BC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torvastatin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BD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BE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BF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0AA05</w:t>
            </w:r>
          </w:p>
        </w:tc>
      </w:tr>
      <w:tr w:rsidR="007A1325" w:rsidRPr="007F5157" w14:paraId="70167CC6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C1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0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C2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ezafibrate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C3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C4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C5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0AB02</w:t>
            </w:r>
          </w:p>
        </w:tc>
      </w:tr>
      <w:tr w:rsidR="007A1325" w:rsidRPr="007F5157" w14:paraId="70167CCC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C7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1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C8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osentan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C9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CA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CB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02KX01</w:t>
            </w:r>
          </w:p>
        </w:tc>
      </w:tr>
      <w:tr w:rsidR="007A1325" w:rsidRPr="007F5157" w14:paraId="70167CD2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CD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2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CE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ndesartan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CF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D0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D1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09CA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09DB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09DA06</w:t>
            </w:r>
          </w:p>
        </w:tc>
      </w:tr>
      <w:tr w:rsidR="007A1325" w:rsidRPr="00723B0F" w14:paraId="70167CD8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D3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3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D4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elation</w:t>
            </w:r>
            <w:proofErr w:type="spellEnd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erapy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D5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D6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D7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V03AB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V03AB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01CC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V03AC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V03AC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V03AC03</w:t>
            </w:r>
          </w:p>
        </w:tc>
      </w:tr>
      <w:tr w:rsidR="007A1325" w:rsidRPr="007F5157" w14:paraId="70167CDE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D9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4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DA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olestyramin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DB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DC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DD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0AC01</w:t>
            </w:r>
          </w:p>
        </w:tc>
      </w:tr>
      <w:tr w:rsidR="007A1325" w:rsidRPr="007F5157" w14:paraId="70167CE4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DF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5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E0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lofibrat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E1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E2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E3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0AB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0AB03</w:t>
            </w:r>
          </w:p>
        </w:tc>
      </w:tr>
      <w:tr w:rsidR="007A1325" w:rsidRPr="007F5157" w14:paraId="70167CEA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E5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6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E6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iltiazem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E7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E8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E9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08DB01</w:t>
            </w:r>
          </w:p>
        </w:tc>
      </w:tr>
      <w:tr w:rsidR="007A1325" w:rsidRPr="007F5157" w14:paraId="70167CF0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EB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7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EC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isopyramide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ED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EE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EF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01BA03</w:t>
            </w:r>
          </w:p>
        </w:tc>
      </w:tr>
      <w:tr w:rsidR="007A1325" w:rsidRPr="007F5157" w14:paraId="70167CF6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F1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8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F2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ronedarone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F3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F4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F5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01BD07</w:t>
            </w:r>
          </w:p>
        </w:tc>
      </w:tr>
      <w:tr w:rsidR="007A1325" w:rsidRPr="007F5157" w14:paraId="70167CFC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F7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9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F8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zetimibe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F9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FA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FB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0AX09</w:t>
            </w:r>
          </w:p>
        </w:tc>
      </w:tr>
      <w:tr w:rsidR="007A1325" w:rsidRPr="007F5157" w14:paraId="70167D02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FD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0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FE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enofibrate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CFF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00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01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0AB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0AB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0BA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0BA04</w:t>
            </w:r>
          </w:p>
        </w:tc>
      </w:tr>
      <w:tr w:rsidR="007A1325" w:rsidRPr="007F5157" w14:paraId="70167D08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03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1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04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luvastatin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05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06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07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0AA04</w:t>
            </w:r>
          </w:p>
        </w:tc>
      </w:tr>
      <w:tr w:rsidR="007A1325" w:rsidRPr="007F5157" w14:paraId="70167D0E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09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2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0A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urosemide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0B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0C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0D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03CA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03CB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03EB01</w:t>
            </w:r>
          </w:p>
        </w:tc>
      </w:tr>
      <w:tr w:rsidR="007A1325" w:rsidRPr="007F5157" w14:paraId="70167D14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0F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3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10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emfibrozi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11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12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13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0AB04</w:t>
            </w:r>
          </w:p>
        </w:tc>
      </w:tr>
      <w:tr w:rsidR="007A1325" w:rsidRPr="007F5157" w14:paraId="70167D1A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15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4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16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eparin</w:t>
            </w:r>
            <w:proofErr w:type="spellEnd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(</w:t>
            </w: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unfractionated</w:t>
            </w:r>
            <w:proofErr w:type="spellEnd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17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18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19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01AB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01AB51</w:t>
            </w:r>
          </w:p>
        </w:tc>
      </w:tr>
      <w:tr w:rsidR="007A1325" w:rsidRPr="007F5157" w14:paraId="70167D20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1B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5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1C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dometacin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1D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1E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1F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01EB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01AB01</w:t>
            </w:r>
          </w:p>
        </w:tc>
      </w:tr>
      <w:tr w:rsidR="007A1325" w:rsidRPr="007F5157" w14:paraId="70167D26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21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6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22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ovastatin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23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24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25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0AA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0BA01</w:t>
            </w:r>
          </w:p>
        </w:tc>
      </w:tr>
      <w:tr w:rsidR="007A1325" w:rsidRPr="007F5157" w14:paraId="70167D2C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27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7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28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tolazone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29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2A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2B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03BA0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03EA12</w:t>
            </w:r>
          </w:p>
        </w:tc>
      </w:tr>
      <w:tr w:rsidR="007A1325" w:rsidRPr="007F5157" w14:paraId="70167D32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2D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8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2E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rlistat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2F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30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31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08AB01</w:t>
            </w:r>
          </w:p>
        </w:tc>
      </w:tr>
      <w:tr w:rsidR="007A1325" w:rsidRPr="007F5157" w14:paraId="70167D38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33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9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34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pafenone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35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36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37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01BC03</w:t>
            </w:r>
          </w:p>
        </w:tc>
      </w:tr>
      <w:tr w:rsidR="007A1325" w:rsidRPr="007F5157" w14:paraId="70167D3E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39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0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3A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pranolo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3B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3C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3D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07AA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07FA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07BA05</w:t>
            </w:r>
          </w:p>
        </w:tc>
      </w:tr>
      <w:tr w:rsidR="007A1325" w:rsidRPr="007F5157" w14:paraId="70167D44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3F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1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40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Quinidin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41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42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43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01BA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01BA5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01BA71</w:t>
            </w:r>
          </w:p>
        </w:tc>
      </w:tr>
      <w:tr w:rsidR="007A1325" w:rsidRPr="007F5157" w14:paraId="70167D4A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45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lastRenderedPageBreak/>
              <w:t>92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46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osuvastatin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47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48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49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0AA07</w:t>
            </w:r>
          </w:p>
        </w:tc>
      </w:tr>
      <w:tr w:rsidR="007A1325" w:rsidRPr="00723B0F" w14:paraId="70167D50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4B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3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4C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imvastatin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4D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4E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4F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10AA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10BX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10BA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10BA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10BX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10BH51</w:t>
            </w:r>
          </w:p>
        </w:tc>
      </w:tr>
      <w:tr w:rsidR="007A1325" w:rsidRPr="007F5157" w14:paraId="70167D56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51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4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52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elmisartan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53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54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55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09CA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09DB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09DA07</w:t>
            </w:r>
          </w:p>
        </w:tc>
      </w:tr>
      <w:tr w:rsidR="007A1325" w:rsidRPr="007F5157" w14:paraId="70167D5C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57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5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58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iclopidine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59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5A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5B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01AC05</w:t>
            </w:r>
          </w:p>
        </w:tc>
      </w:tr>
      <w:tr w:rsidR="007A1325" w:rsidRPr="007F5157" w14:paraId="70167D62" w14:textId="77777777" w:rsidTr="00FA7D16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70167D5D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6</w:t>
            </w:r>
          </w:p>
        </w:tc>
        <w:tc>
          <w:tcPr>
            <w:tcW w:w="2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70167D5E" w14:textId="3FC772CB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Ubidecarenone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70167D5F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70167D60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70167D61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01EB09</w:t>
            </w:r>
          </w:p>
        </w:tc>
      </w:tr>
      <w:tr w:rsidR="007A1325" w:rsidRPr="007F5157" w14:paraId="70167D64" w14:textId="77777777" w:rsidTr="00FA7D16">
        <w:trPr>
          <w:trHeight w:val="320"/>
        </w:trPr>
        <w:tc>
          <w:tcPr>
            <w:tcW w:w="906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0167D63" w14:textId="77777777" w:rsidR="007A1325" w:rsidRPr="007A1325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44742">
              <w:rPr>
                <w:rFonts w:ascii="Times New Roman" w:hAnsi="Times New Roman" w:cs="Times New Roman"/>
                <w:b/>
                <w:color w:val="333333"/>
                <w:sz w:val="20"/>
                <w:szCs w:val="20"/>
                <w:shd w:val="clear" w:color="auto" w:fill="FFFFFF"/>
              </w:rPr>
              <w:t xml:space="preserve">CNS </w:t>
            </w:r>
            <w:proofErr w:type="spellStart"/>
            <w:r w:rsidRPr="00F44742">
              <w:rPr>
                <w:rFonts w:ascii="Times New Roman" w:hAnsi="Times New Roman" w:cs="Times New Roman"/>
                <w:b/>
                <w:color w:val="333333"/>
                <w:sz w:val="20"/>
                <w:szCs w:val="20"/>
                <w:shd w:val="clear" w:color="auto" w:fill="FFFFFF"/>
              </w:rPr>
              <w:t>Drugs</w:t>
            </w:r>
            <w:proofErr w:type="spellEnd"/>
          </w:p>
        </w:tc>
      </w:tr>
      <w:tr w:rsidR="007A1325" w:rsidRPr="007F5157" w14:paraId="70167D6A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65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7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66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rbiturates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67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68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69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01AF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01AF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01AF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01AG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03AA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03AA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03AA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03AA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03AA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05CA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05CA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05CA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05CA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05CA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05CA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05CA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05CA0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05CA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05CA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05CA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05CA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05CA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05CA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05CA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05CA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05CA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05CA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05CB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05CB02</w:t>
            </w:r>
          </w:p>
        </w:tc>
      </w:tr>
      <w:tr w:rsidR="007A1325" w:rsidRPr="007F5157" w14:paraId="70167D70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6B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8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6C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rbamazepine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6D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6E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6F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03AF01</w:t>
            </w:r>
          </w:p>
        </w:tc>
      </w:tr>
      <w:tr w:rsidR="007A1325" w:rsidRPr="007F5157" w14:paraId="70167D76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71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9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72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lordiazepoxide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73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74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75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05BA02</w:t>
            </w:r>
          </w:p>
        </w:tc>
      </w:tr>
      <w:tr w:rsidR="007A1325" w:rsidRPr="007F5157" w14:paraId="70167D7C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77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78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oral hydrat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79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7A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7B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05CC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05CC03</w:t>
            </w:r>
          </w:p>
        </w:tc>
      </w:tr>
      <w:tr w:rsidR="007A1325" w:rsidRPr="007F5157" w14:paraId="70167D82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7D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1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7E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italopram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7F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80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81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06AB04</w:t>
            </w:r>
          </w:p>
        </w:tc>
      </w:tr>
      <w:tr w:rsidR="007A1325" w:rsidRPr="007F5157" w14:paraId="70167D88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83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2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84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isulfiram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85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86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87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07BB01</w:t>
            </w:r>
          </w:p>
        </w:tc>
      </w:tr>
      <w:tr w:rsidR="007A1325" w:rsidRPr="007F5157" w14:paraId="70167D8E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89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3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8A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uloxetine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8B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8C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8D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06AX21</w:t>
            </w:r>
          </w:p>
        </w:tc>
      </w:tr>
      <w:tr w:rsidR="007A1325" w:rsidRPr="007F5157" w14:paraId="70167D94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8F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4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90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ntacapone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91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92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93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04BX02</w:t>
            </w:r>
          </w:p>
        </w:tc>
      </w:tr>
      <w:tr w:rsidR="007A1325" w:rsidRPr="007F5157" w14:paraId="70167D9A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95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5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96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elbamate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97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98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99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03AX10</w:t>
            </w:r>
          </w:p>
        </w:tc>
      </w:tr>
      <w:tr w:rsidR="007A1325" w:rsidRPr="007F5157" w14:paraId="70167DA0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9B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6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9C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luoxetine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9D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9E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9F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06AB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06CA03</w:t>
            </w:r>
          </w:p>
        </w:tc>
      </w:tr>
      <w:tr w:rsidR="007A1325" w:rsidRPr="007F5157" w14:paraId="70167DA6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A1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7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A2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luvoxamine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A3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A4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A5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06AB08</w:t>
            </w:r>
          </w:p>
        </w:tc>
      </w:tr>
      <w:tr w:rsidR="007A1325" w:rsidRPr="007F5157" w14:paraId="70167DAC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A7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8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A8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thylphenidate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A9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AA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AB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06BA04</w:t>
            </w:r>
          </w:p>
        </w:tc>
      </w:tr>
      <w:tr w:rsidR="007A1325" w:rsidRPr="007F5157" w14:paraId="70167DB2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AD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9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AE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henytoin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AF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B0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B1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03AB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03AB52</w:t>
            </w:r>
          </w:p>
        </w:tc>
      </w:tr>
      <w:tr w:rsidR="007A1325" w:rsidRPr="007F5157" w14:paraId="70167DB8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B3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0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B4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pofo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B5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B6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B7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01AX10</w:t>
            </w:r>
          </w:p>
        </w:tc>
      </w:tr>
      <w:tr w:rsidR="007A1325" w:rsidRPr="007F5157" w14:paraId="70167DBE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B9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1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BA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Quetiapine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BB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BC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BD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05AH04</w:t>
            </w:r>
          </w:p>
        </w:tc>
      </w:tr>
      <w:tr w:rsidR="007A1325" w:rsidRPr="007F5157" w14:paraId="70167DC4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BF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2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C0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opinirole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C1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C2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C3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04BC04</w:t>
            </w:r>
          </w:p>
        </w:tc>
      </w:tr>
      <w:tr w:rsidR="007A1325" w:rsidRPr="007F5157" w14:paraId="70167DCA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C5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</w:t>
            </w:r>
            <w:r w:rsidR="003C6E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C6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rtraline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C7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C8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C9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06AB06</w:t>
            </w:r>
          </w:p>
        </w:tc>
      </w:tr>
      <w:tr w:rsidR="007A1325" w:rsidRPr="007F5157" w14:paraId="70167DD0" w14:textId="77777777" w:rsidTr="00FA7D16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70167DCB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</w:t>
            </w:r>
            <w:r w:rsidR="003C6E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2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70167DCC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razodone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70167DCD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70167DCE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70167DCF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06AX05</w:t>
            </w:r>
          </w:p>
        </w:tc>
      </w:tr>
      <w:tr w:rsidR="007A1325" w:rsidRPr="007F5157" w14:paraId="70167DD2" w14:textId="77777777" w:rsidTr="00FA7D16">
        <w:trPr>
          <w:trHeight w:val="320"/>
        </w:trPr>
        <w:tc>
          <w:tcPr>
            <w:tcW w:w="906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0167DD1" w14:textId="77777777" w:rsidR="007A1325" w:rsidRPr="005F357E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44742">
              <w:rPr>
                <w:rFonts w:ascii="Times New Roman" w:hAnsi="Times New Roman" w:cs="Times New Roman"/>
                <w:b/>
                <w:color w:val="333333"/>
                <w:sz w:val="20"/>
                <w:szCs w:val="20"/>
                <w:shd w:val="clear" w:color="auto" w:fill="FFFFFF"/>
              </w:rPr>
              <w:t>Other</w:t>
            </w:r>
            <w:proofErr w:type="spellEnd"/>
            <w:r w:rsidRPr="00F44742">
              <w:rPr>
                <w:rFonts w:ascii="Times New Roman" w:hAnsi="Times New Roman" w:cs="Times New Roman"/>
                <w:b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F44742">
              <w:rPr>
                <w:rFonts w:ascii="Times New Roman" w:hAnsi="Times New Roman" w:cs="Times New Roman"/>
                <w:b/>
                <w:color w:val="333333"/>
                <w:sz w:val="20"/>
                <w:szCs w:val="20"/>
                <w:shd w:val="clear" w:color="auto" w:fill="FFFFFF"/>
              </w:rPr>
              <w:t>Drugs</w:t>
            </w:r>
            <w:proofErr w:type="spellEnd"/>
          </w:p>
        </w:tc>
      </w:tr>
      <w:tr w:rsidR="007A1325" w:rsidRPr="007F5157" w14:paraId="70167DD8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D3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</w:t>
            </w:r>
            <w:r w:rsidR="003C6E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D4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carbos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D5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D6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D7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10BF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10BD17</w:t>
            </w:r>
          </w:p>
        </w:tc>
      </w:tr>
      <w:tr w:rsidR="007A1325" w:rsidRPr="007F5157" w14:paraId="70167DDE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D9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</w:t>
            </w:r>
            <w:r w:rsidR="003C6E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DA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llopurino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DB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DC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DD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04AA01</w:t>
            </w:r>
          </w:p>
        </w:tc>
      </w:tr>
      <w:tr w:rsidR="007A1325" w:rsidRPr="00723B0F" w14:paraId="70167DE4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DF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</w:t>
            </w:r>
            <w:r w:rsidR="003C6E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E0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nabolic</w:t>
            </w:r>
            <w:proofErr w:type="spellEnd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teroids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E1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E2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E3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14AA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14AA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14AA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14AA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14AA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14AA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14AA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14AA0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14AA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14AB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14AB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14AB03</w:t>
            </w:r>
          </w:p>
        </w:tc>
      </w:tr>
      <w:tr w:rsidR="007A1325" w:rsidRPr="007F5157" w14:paraId="70167DEA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E5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</w:t>
            </w:r>
            <w:r w:rsidR="003C6E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E6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imetidine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E7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E8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E9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02BA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02BA51</w:t>
            </w:r>
          </w:p>
        </w:tc>
      </w:tr>
      <w:tr w:rsidR="007A1325" w:rsidRPr="007F5157" w14:paraId="70167DF0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EB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lastRenderedPageBreak/>
              <w:t>1</w:t>
            </w:r>
            <w:r w:rsidR="003C6E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EC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anazol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ED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EE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EF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03XA01</w:t>
            </w:r>
          </w:p>
        </w:tc>
      </w:tr>
      <w:tr w:rsidR="007A1325" w:rsidRPr="00723B0F" w14:paraId="70167DF6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F1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</w:t>
            </w:r>
            <w:r w:rsidR="003C6E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F2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thano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F3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F4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F5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D08AX0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V03AB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V03AZ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R02AA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04AC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10AD05</w:t>
            </w:r>
          </w:p>
        </w:tc>
      </w:tr>
      <w:tr w:rsidR="007A1325" w:rsidRPr="007F5157" w14:paraId="70167DFC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F7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</w:t>
            </w:r>
            <w:r w:rsidR="003C6E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F8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tretinate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F9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FA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FB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05BB01</w:t>
            </w:r>
          </w:p>
        </w:tc>
      </w:tr>
      <w:tr w:rsidR="007A1325" w:rsidRPr="007F5157" w14:paraId="70167E02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FD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</w:t>
            </w:r>
            <w:r w:rsidR="003C6E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FE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luorouracil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DFF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00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01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01BC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01BC52</w:t>
            </w:r>
          </w:p>
        </w:tc>
      </w:tr>
      <w:tr w:rsidR="007A1325" w:rsidRPr="007F5157" w14:paraId="70167E08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03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</w:t>
            </w:r>
            <w:r w:rsidR="003C6E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04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emcitabine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05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06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07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01BC05</w:t>
            </w:r>
          </w:p>
        </w:tc>
      </w:tr>
      <w:tr w:rsidR="007A1325" w:rsidRPr="007F5157" w14:paraId="70167E0E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09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</w:t>
            </w:r>
            <w:r w:rsidR="003C6E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0A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lucagon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0B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0C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0D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04AA01</w:t>
            </w:r>
          </w:p>
        </w:tc>
      </w:tr>
      <w:tr w:rsidR="007A1325" w:rsidRPr="007F5157" w14:paraId="70167E14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0F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</w:t>
            </w:r>
            <w:r w:rsidR="003C6E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10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fosphamide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11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12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13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01AA06</w:t>
            </w:r>
          </w:p>
        </w:tc>
      </w:tr>
      <w:tr w:rsidR="007A1325" w:rsidRPr="007F5157" w14:paraId="70167E1A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15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</w:t>
            </w:r>
            <w:r w:rsidR="003C6E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16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fluenzae vaccin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17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18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19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07BB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07BB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07BB03</w:t>
            </w:r>
          </w:p>
        </w:tc>
      </w:tr>
      <w:tr w:rsidR="007A1325" w:rsidRPr="007F5157" w14:paraId="70167E20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1B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</w:t>
            </w:r>
            <w:r w:rsidR="003C6E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1C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etoconazole</w:t>
            </w:r>
            <w:proofErr w:type="spellEnd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1D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1E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1F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01AC0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01AF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02AB02</w:t>
            </w:r>
          </w:p>
        </w:tc>
      </w:tr>
      <w:tr w:rsidR="007A1325" w:rsidRPr="00723B0F" w14:paraId="70167E26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21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</w:t>
            </w:r>
            <w:r w:rsidR="003C6E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22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evonorgestrel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23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24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25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G03AC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G03AD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G03FA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G03FB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G03AA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G03AB03</w:t>
            </w:r>
          </w:p>
        </w:tc>
      </w:tr>
      <w:tr w:rsidR="007A1325" w:rsidRPr="007F5157" w14:paraId="70167E2C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27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3C6E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28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meprazole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29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2A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2B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02BC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02BD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02BD05</w:t>
            </w:r>
          </w:p>
        </w:tc>
      </w:tr>
      <w:tr w:rsidR="007A1325" w:rsidRPr="007F5157" w14:paraId="70167E32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2D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</w:t>
            </w:r>
            <w:r w:rsidR="003C6E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2E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xolamine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2F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30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31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05DB07</w:t>
            </w:r>
          </w:p>
        </w:tc>
      </w:tr>
      <w:tr w:rsidR="007A1325" w:rsidRPr="007F5157" w14:paraId="70167E38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33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</w:t>
            </w:r>
            <w:r w:rsidR="003C6E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34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aclitaxe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35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36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37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01CD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01CD03</w:t>
            </w:r>
          </w:p>
        </w:tc>
      </w:tr>
      <w:tr w:rsidR="007A1325" w:rsidRPr="007F5157" w14:paraId="70167E3E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39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</w:t>
            </w:r>
            <w:r w:rsidR="003C6E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3A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aloxifene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3B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3C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3D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03XC01</w:t>
            </w:r>
          </w:p>
        </w:tc>
      </w:tr>
      <w:tr w:rsidR="007A1325" w:rsidRPr="007F5157" w14:paraId="70167E44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3F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</w:t>
            </w:r>
            <w:r w:rsidR="003C6E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40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ucralfat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41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42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43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02BX02</w:t>
            </w:r>
          </w:p>
        </w:tc>
      </w:tr>
      <w:tr w:rsidR="007A1325" w:rsidRPr="007F5157" w14:paraId="70167E4A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45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</w:t>
            </w:r>
            <w:r w:rsidR="003C6E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46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ulfamethoxazole</w:t>
            </w:r>
            <w:proofErr w:type="spellEnd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47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48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49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01EC01</w:t>
            </w:r>
          </w:p>
        </w:tc>
      </w:tr>
      <w:tr w:rsidR="007A1325" w:rsidRPr="007F5157" w14:paraId="70167E50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4B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</w:t>
            </w:r>
            <w:r w:rsidR="003C6E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4C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ulfinpyrazone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4D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4E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4F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04AB02</w:t>
            </w:r>
          </w:p>
        </w:tc>
      </w:tr>
      <w:tr w:rsidR="003C6E8B" w:rsidRPr="007F5157" w14:paraId="70167E56" w14:textId="77777777" w:rsidTr="00BA4068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51" w14:textId="77777777" w:rsidR="003C6E8B" w:rsidRPr="00FA7D16" w:rsidRDefault="003C6E8B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6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52" w14:textId="77777777" w:rsidR="003C6E8B" w:rsidRPr="00FA7D16" w:rsidRDefault="003C6E8B" w:rsidP="00BA406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ulfinpyrazone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53" w14:textId="77777777" w:rsidR="003C6E8B" w:rsidRPr="00FA7D16" w:rsidRDefault="003C6E8B" w:rsidP="00BA406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54" w14:textId="77777777" w:rsidR="003C6E8B" w:rsidRPr="00FA7D16" w:rsidRDefault="003C6E8B" w:rsidP="00BA406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55" w14:textId="77777777" w:rsidR="003C6E8B" w:rsidRPr="00FA7D16" w:rsidRDefault="003C6E8B" w:rsidP="00BA406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04AB02</w:t>
            </w:r>
          </w:p>
        </w:tc>
      </w:tr>
      <w:tr w:rsidR="007A1325" w:rsidRPr="007F5157" w14:paraId="70167E5C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57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7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58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amoxifen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59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5A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5B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02BA01</w:t>
            </w:r>
          </w:p>
        </w:tc>
      </w:tr>
      <w:tr w:rsidR="007A1325" w:rsidRPr="007F5157" w14:paraId="70167E62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5D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8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5E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olterodine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5F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60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61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04BD07</w:t>
            </w:r>
          </w:p>
        </w:tc>
      </w:tr>
      <w:tr w:rsidR="007A1325" w:rsidRPr="007F5157" w14:paraId="70167E68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63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9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64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opical</w:t>
            </w:r>
            <w:proofErr w:type="spellEnd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salicylates (anti-</w:t>
            </w: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cne</w:t>
            </w:r>
            <w:proofErr w:type="spellEnd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65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66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67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02A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01AE12</w:t>
            </w:r>
          </w:p>
        </w:tc>
      </w:tr>
      <w:tr w:rsidR="007A1325" w:rsidRPr="007F5157" w14:paraId="70167E6E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69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0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6A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roglitazone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6B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6C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6D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10BG01</w:t>
            </w:r>
          </w:p>
        </w:tc>
      </w:tr>
      <w:tr w:rsidR="007A1325" w:rsidRPr="007F5157" w14:paraId="70167E74" w14:textId="77777777" w:rsidTr="00FA7D16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70167E6F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1</w:t>
            </w:r>
          </w:p>
        </w:tc>
        <w:tc>
          <w:tcPr>
            <w:tcW w:w="2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70167E70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Zafirlukast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70167E71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70167E72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70167E73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03DC01</w:t>
            </w:r>
          </w:p>
        </w:tc>
      </w:tr>
      <w:tr w:rsidR="007A1325" w:rsidRPr="007F5157" w14:paraId="70167E76" w14:textId="77777777" w:rsidTr="00FA7D16">
        <w:trPr>
          <w:trHeight w:val="320"/>
        </w:trPr>
        <w:tc>
          <w:tcPr>
            <w:tcW w:w="906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0167E75" w14:textId="77777777" w:rsidR="007A1325" w:rsidRPr="005F357E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F4474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No ATC code</w:t>
            </w:r>
            <w:r w:rsidR="00D73C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*</w:t>
            </w:r>
          </w:p>
        </w:tc>
      </w:tr>
      <w:tr w:rsidR="007A1325" w:rsidRPr="007F5157" w14:paraId="70167E7C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77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2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78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poxyphene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79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7A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7B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NA</w:t>
            </w:r>
          </w:p>
        </w:tc>
      </w:tr>
      <w:tr w:rsidR="007A1325" w:rsidRPr="007F5157" w14:paraId="70167E82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7D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3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7E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MF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7F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80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81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NA</w:t>
            </w:r>
          </w:p>
        </w:tc>
      </w:tr>
      <w:tr w:rsidR="007A1325" w:rsidRPr="007F5157" w14:paraId="70167E88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83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4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84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opinavi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itonavir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85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86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87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NA</w:t>
            </w:r>
          </w:p>
        </w:tc>
      </w:tr>
      <w:tr w:rsidR="007A1325" w:rsidRPr="007F5157" w14:paraId="70167E8E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89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5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8A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Zileuton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8B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8C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8D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NA</w:t>
            </w:r>
          </w:p>
        </w:tc>
      </w:tr>
      <w:tr w:rsidR="007A1325" w:rsidRPr="007F5157" w14:paraId="70167E94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8F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6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90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oxifluridine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91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92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93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NA</w:t>
            </w:r>
          </w:p>
        </w:tc>
      </w:tr>
      <w:tr w:rsidR="007A1325" w:rsidRPr="007F5157" w14:paraId="70167E9A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95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7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96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toposide</w:t>
            </w:r>
            <w:proofErr w:type="spellEnd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; </w:t>
            </w: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rboplatine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97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98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99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NA</w:t>
            </w:r>
          </w:p>
        </w:tc>
      </w:tr>
      <w:tr w:rsidR="007A1325" w:rsidRPr="007F5157" w14:paraId="70167EA0" w14:textId="77777777" w:rsidTr="007A1325">
        <w:trPr>
          <w:trHeight w:val="32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9B" w14:textId="77777777" w:rsidR="007A1325" w:rsidRPr="00FA7D16" w:rsidRDefault="007A1325" w:rsidP="00FA7D1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8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9C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thimazole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9D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≤ 1.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9E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R ≥ 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167E9F" w14:textId="77777777" w:rsidR="007A1325" w:rsidRPr="00FA7D16" w:rsidRDefault="007A1325" w:rsidP="007A1325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FA7D1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NA</w:t>
            </w:r>
          </w:p>
        </w:tc>
      </w:tr>
    </w:tbl>
    <w:p w14:paraId="70167EA1" w14:textId="77777777" w:rsidR="00902703" w:rsidRPr="00FA7D16" w:rsidRDefault="00902703" w:rsidP="007A1325">
      <w:pPr>
        <w:rPr>
          <w:lang w:val="en-US"/>
        </w:rPr>
      </w:pPr>
    </w:p>
    <w:sectPr w:rsidR="00902703" w:rsidRPr="00FA7D16" w:rsidSect="00E14B6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393"/>
    <w:rsid w:val="00006BD8"/>
    <w:rsid w:val="000F1E3F"/>
    <w:rsid w:val="00107A2E"/>
    <w:rsid w:val="00152AC2"/>
    <w:rsid w:val="001E62D0"/>
    <w:rsid w:val="002019CF"/>
    <w:rsid w:val="00290AC9"/>
    <w:rsid w:val="002C0A80"/>
    <w:rsid w:val="003C6E8B"/>
    <w:rsid w:val="00450540"/>
    <w:rsid w:val="004535E7"/>
    <w:rsid w:val="004554A5"/>
    <w:rsid w:val="0049322C"/>
    <w:rsid w:val="004F3A1D"/>
    <w:rsid w:val="005323E9"/>
    <w:rsid w:val="00533CF6"/>
    <w:rsid w:val="00557D8D"/>
    <w:rsid w:val="00561155"/>
    <w:rsid w:val="00561BE4"/>
    <w:rsid w:val="005E684B"/>
    <w:rsid w:val="005F357E"/>
    <w:rsid w:val="006028F4"/>
    <w:rsid w:val="0063632F"/>
    <w:rsid w:val="00685BAB"/>
    <w:rsid w:val="00723B0F"/>
    <w:rsid w:val="00756FEE"/>
    <w:rsid w:val="007A1325"/>
    <w:rsid w:val="007F5157"/>
    <w:rsid w:val="00834FA2"/>
    <w:rsid w:val="00902703"/>
    <w:rsid w:val="00911DAE"/>
    <w:rsid w:val="00AC2972"/>
    <w:rsid w:val="00B23045"/>
    <w:rsid w:val="00BA1330"/>
    <w:rsid w:val="00C2219B"/>
    <w:rsid w:val="00D341BF"/>
    <w:rsid w:val="00D73C63"/>
    <w:rsid w:val="00DB4F51"/>
    <w:rsid w:val="00DC6B30"/>
    <w:rsid w:val="00DD3F89"/>
    <w:rsid w:val="00E14B61"/>
    <w:rsid w:val="00E358ED"/>
    <w:rsid w:val="00E64393"/>
    <w:rsid w:val="00F44742"/>
    <w:rsid w:val="00FA7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0167B14"/>
  <w15:chartTrackingRefBased/>
  <w15:docId w15:val="{C72E81A1-68C3-6F4E-84BB-84D90A5DD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64393"/>
    <w:pPr>
      <w:spacing w:after="120"/>
    </w:p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E6439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E6439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gende">
    <w:name w:val="caption"/>
    <w:basedOn w:val="Normal"/>
    <w:next w:val="Normal"/>
    <w:uiPriority w:val="35"/>
    <w:unhideWhenUsed/>
    <w:qFormat/>
    <w:rsid w:val="00E64393"/>
    <w:pPr>
      <w:spacing w:after="200"/>
    </w:pPr>
    <w:rPr>
      <w:i/>
      <w:iCs/>
      <w:color w:val="44546A" w:themeColor="text2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11DAE"/>
    <w:pPr>
      <w:spacing w:after="0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11DAE"/>
    <w:rPr>
      <w:rFonts w:ascii="Times New Roman" w:hAnsi="Times New Roman" w:cs="Times New Roman"/>
      <w:sz w:val="18"/>
      <w:szCs w:val="18"/>
    </w:rPr>
  </w:style>
  <w:style w:type="paragraph" w:styleId="Rvision">
    <w:name w:val="Revision"/>
    <w:hidden/>
    <w:uiPriority w:val="99"/>
    <w:semiHidden/>
    <w:rsid w:val="005E68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919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0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2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7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7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8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9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1328</Words>
  <Characters>7307</Characters>
  <Application>Microsoft Office Word</Application>
  <DocSecurity>0</DocSecurity>
  <Lines>60</Lines>
  <Paragraphs>1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Utilisateur Microsoft Office</cp:lastModifiedBy>
  <cp:revision>6</cp:revision>
  <dcterms:created xsi:type="dcterms:W3CDTF">2020-08-08T09:42:00Z</dcterms:created>
  <dcterms:modified xsi:type="dcterms:W3CDTF">2021-01-02T19:13:00Z</dcterms:modified>
</cp:coreProperties>
</file>